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3F77A" w14:textId="05796F11" w:rsidR="00775FB9" w:rsidRPr="00924A97" w:rsidRDefault="00775FB9" w:rsidP="00775FB9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67"/>
        <w:gridCol w:w="851"/>
        <w:gridCol w:w="1376"/>
        <w:gridCol w:w="41"/>
        <w:gridCol w:w="567"/>
        <w:gridCol w:w="851"/>
        <w:gridCol w:w="992"/>
        <w:gridCol w:w="344"/>
        <w:gridCol w:w="932"/>
      </w:tblGrid>
      <w:tr w:rsidR="00775FB9" w:rsidRPr="003E50E4" w14:paraId="6C785836" w14:textId="77777777" w:rsidTr="00D81E2A">
        <w:trPr>
          <w:trHeight w:val="202"/>
        </w:trPr>
        <w:tc>
          <w:tcPr>
            <w:tcW w:w="2835" w:type="dxa"/>
            <w:tcBorders>
              <w:bottom w:val="single" w:sz="4" w:space="0" w:color="auto"/>
            </w:tcBorders>
          </w:tcPr>
          <w:p w14:paraId="7749EC24" w14:textId="77777777" w:rsidR="00775FB9" w:rsidRPr="00A50E41" w:rsidRDefault="00775FB9" w:rsidP="00D81E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69F525C6" w14:textId="77777777" w:rsidR="00775FB9" w:rsidRPr="00A50E41" w:rsidRDefault="00775FB9" w:rsidP="00D81E2A">
            <w:pPr>
              <w:tabs>
                <w:tab w:val="left" w:pos="28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50E41">
              <w:rPr>
                <w:rFonts w:ascii="Times New Roman" w:hAnsi="Times New Roman" w:cs="Times New Roman"/>
                <w:sz w:val="20"/>
                <w:szCs w:val="20"/>
              </w:rPr>
              <w:t>BCT present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</w:tcPr>
          <w:p w14:paraId="7CB71124" w14:textId="77777777" w:rsidR="00775FB9" w:rsidRPr="00A50E41" w:rsidRDefault="00775FB9" w:rsidP="00D81E2A">
            <w:pPr>
              <w:tabs>
                <w:tab w:val="left" w:pos="289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E41">
              <w:rPr>
                <w:rFonts w:ascii="Times New Roman" w:hAnsi="Times New Roman" w:cs="Times New Roman"/>
                <w:sz w:val="20"/>
                <w:szCs w:val="20"/>
              </w:rPr>
              <w:t>BCT absent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161987B8" w14:textId="77777777" w:rsidR="00775FB9" w:rsidRPr="00A50E41" w:rsidRDefault="00775FB9" w:rsidP="00D81E2A">
            <w:pPr>
              <w:tabs>
                <w:tab w:val="left" w:pos="28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50E41">
              <w:rPr>
                <w:rFonts w:ascii="Times New Roman" w:hAnsi="Times New Roman" w:cs="Times New Roman"/>
                <w:sz w:val="20"/>
                <w:szCs w:val="20"/>
              </w:rPr>
              <w:t>Test of moderators</w:t>
            </w:r>
          </w:p>
        </w:tc>
      </w:tr>
      <w:tr w:rsidR="00775FB9" w:rsidRPr="003E50E4" w14:paraId="40CDBD8C" w14:textId="77777777" w:rsidTr="00D81E2A">
        <w:trPr>
          <w:trHeight w:val="202"/>
        </w:trPr>
        <w:tc>
          <w:tcPr>
            <w:tcW w:w="2835" w:type="dxa"/>
            <w:tcBorders>
              <w:bottom w:val="single" w:sz="4" w:space="0" w:color="auto"/>
            </w:tcBorders>
          </w:tcPr>
          <w:p w14:paraId="5FDCFC90" w14:textId="77777777" w:rsidR="00775FB9" w:rsidRPr="00A50E41" w:rsidRDefault="00775FB9" w:rsidP="00D81E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E41">
              <w:rPr>
                <w:rFonts w:ascii="Times New Roman" w:hAnsi="Times New Roman" w:cs="Times New Roman"/>
                <w:sz w:val="20"/>
                <w:szCs w:val="20"/>
              </w:rPr>
              <w:t>BCT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BD1FE59" w14:textId="77777777" w:rsidR="00775FB9" w:rsidRPr="00A50E41" w:rsidRDefault="00775FB9" w:rsidP="00D81E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E4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17749A" w14:textId="77777777" w:rsidR="00775FB9" w:rsidRPr="00A50E41" w:rsidRDefault="00775FB9" w:rsidP="00D81E2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0E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58E0EA5F" w14:textId="77777777" w:rsidR="00775FB9" w:rsidRPr="00A50E41" w:rsidRDefault="00775FB9" w:rsidP="00D81E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E4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78C21B8" w14:textId="77777777" w:rsidR="00775FB9" w:rsidRPr="00A50E41" w:rsidRDefault="00775FB9" w:rsidP="00D81E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E4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F66D34" w14:textId="77777777" w:rsidR="00775FB9" w:rsidRPr="00A50E41" w:rsidRDefault="00775FB9" w:rsidP="00D81E2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0E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C84A2B" w14:textId="77777777" w:rsidR="00775FB9" w:rsidRPr="00A50E41" w:rsidRDefault="00775FB9" w:rsidP="00D81E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E4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53D22B23" w14:textId="77777777" w:rsidR="00775FB9" w:rsidRPr="00A50E41" w:rsidRDefault="00775FB9" w:rsidP="00D81E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E41">
              <w:rPr>
                <w:rFonts w:ascii="Times New Roman" w:hAnsi="Times New Roman" w:cs="Times New Roman"/>
                <w:sz w:val="20"/>
                <w:szCs w:val="20"/>
              </w:rPr>
              <w:t>Qm p-value</w:t>
            </w:r>
          </w:p>
        </w:tc>
      </w:tr>
      <w:tr w:rsidR="00775FB9" w:rsidRPr="00BD3F7D" w14:paraId="50BC5727" w14:textId="77777777" w:rsidTr="00D81E2A">
        <w:trPr>
          <w:trHeight w:val="1125"/>
        </w:trPr>
        <w:tc>
          <w:tcPr>
            <w:tcW w:w="2835" w:type="dxa"/>
          </w:tcPr>
          <w:p w14:paraId="2FED89EA" w14:textId="77777777" w:rsidR="00775FB9" w:rsidRPr="003E50E4" w:rsidRDefault="00775FB9" w:rsidP="00D81E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46D0989E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21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 Goal setting (behaviou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4B7BD198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E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Problem solving</w:t>
            </w:r>
          </w:p>
          <w:p w14:paraId="68249925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21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 Action planning</w:t>
            </w:r>
          </w:p>
          <w:p w14:paraId="5F1413FB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5 </w:t>
            </w:r>
            <w:r w:rsidRPr="00AB7E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iew behavioural goal</w:t>
            </w:r>
          </w:p>
          <w:p w14:paraId="204F6179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21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 Discrepancy</w:t>
            </w:r>
          </w:p>
          <w:p w14:paraId="205B17E8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9 </w:t>
            </w:r>
            <w:r w:rsidRPr="008B21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itment</w:t>
            </w:r>
          </w:p>
          <w:p w14:paraId="61B0D48E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21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 Feedback on behaviour</w:t>
            </w:r>
          </w:p>
          <w:p w14:paraId="57D72B0B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21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 Self-monitoring</w:t>
            </w:r>
          </w:p>
          <w:p w14:paraId="749B2E91" w14:textId="77777777" w:rsidR="00775FB9" w:rsidRPr="008B210E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21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 Social support</w:t>
            </w:r>
          </w:p>
          <w:p w14:paraId="00566E43" w14:textId="77777777" w:rsidR="00775FB9" w:rsidRPr="00E20B01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F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 Instructions how to perform</w:t>
            </w:r>
          </w:p>
          <w:p w14:paraId="0ED09DF1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6E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1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A06E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lth consequences</w:t>
            </w:r>
          </w:p>
          <w:p w14:paraId="7447D05C" w14:textId="77777777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 w:rsidRPr="00556D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5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</w:t>
            </w:r>
            <w:r w:rsidRPr="00556D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5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quences</w:t>
            </w:r>
          </w:p>
          <w:p w14:paraId="02114F45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 Anticipated regret</w:t>
            </w:r>
          </w:p>
          <w:p w14:paraId="6D1ABAB1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21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6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8B21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ional consequences</w:t>
            </w:r>
          </w:p>
          <w:p w14:paraId="35791416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21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1 Demonstration </w:t>
            </w:r>
          </w:p>
          <w:p w14:paraId="01045D3F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 Social comparison</w:t>
            </w:r>
          </w:p>
          <w:p w14:paraId="1F79F7C8" w14:textId="77777777" w:rsidR="00775FB9" w:rsidRPr="001E020F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21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3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</w:t>
            </w:r>
            <w:r w:rsidRPr="008B21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rs’ approval </w:t>
            </w:r>
          </w:p>
          <w:p w14:paraId="2523687C" w14:textId="77777777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6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 Prompts/cues</w:t>
            </w:r>
          </w:p>
          <w:p w14:paraId="5A6C1E32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</w:t>
            </w:r>
            <w:r w:rsidRPr="00AB7E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AB7E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ctice/rehearsal</w:t>
            </w:r>
          </w:p>
          <w:p w14:paraId="00CF4EC1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21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 Behaviour substitution</w:t>
            </w:r>
          </w:p>
          <w:p w14:paraId="2C0CF12B" w14:textId="77777777" w:rsidR="00775FB9" w:rsidRPr="006362C1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21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 Habit formation</w:t>
            </w:r>
          </w:p>
          <w:p w14:paraId="078CDB2A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21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 Credible source</w:t>
            </w:r>
          </w:p>
          <w:p w14:paraId="41C07F63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8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 Material reward</w:t>
            </w:r>
          </w:p>
          <w:p w14:paraId="10E3BFBD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 Social reward</w:t>
            </w:r>
          </w:p>
          <w:p w14:paraId="0C3F6B76" w14:textId="77777777" w:rsidR="00775FB9" w:rsidRPr="00E20B01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 Restructur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20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vironment</w:t>
            </w:r>
          </w:p>
          <w:p w14:paraId="780A5160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A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4 Valued self-identify</w:t>
            </w:r>
          </w:p>
          <w:p w14:paraId="3EE0C2F7" w14:textId="77777777" w:rsidR="00775FB9" w:rsidRPr="008A1A55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21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.1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8B21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suasion capability</w:t>
            </w:r>
          </w:p>
          <w:p w14:paraId="4FA45792" w14:textId="77777777" w:rsidR="00775FB9" w:rsidRPr="003E50E4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F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4 Self-talk</w:t>
            </w:r>
          </w:p>
        </w:tc>
        <w:tc>
          <w:tcPr>
            <w:tcW w:w="567" w:type="dxa"/>
          </w:tcPr>
          <w:p w14:paraId="6EC04DB5" w14:textId="77777777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</w:p>
          <w:p w14:paraId="62721881" w14:textId="15741DFD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</w:t>
            </w:r>
            <w:r w:rsidR="00764B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</w:p>
          <w:p w14:paraId="4E230187" w14:textId="77777777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3</w:t>
            </w:r>
          </w:p>
          <w:p w14:paraId="2FFE6AC4" w14:textId="77777777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6</w:t>
            </w:r>
          </w:p>
          <w:p w14:paraId="4E52A90F" w14:textId="77777777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</w:t>
            </w:r>
          </w:p>
          <w:p w14:paraId="542C85B5" w14:textId="77777777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</w:t>
            </w:r>
          </w:p>
          <w:p w14:paraId="4B1241C0" w14:textId="77777777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</w:t>
            </w:r>
          </w:p>
          <w:p w14:paraId="16714A27" w14:textId="77777777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9</w:t>
            </w:r>
          </w:p>
          <w:p w14:paraId="1336871F" w14:textId="77777777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7</w:t>
            </w:r>
          </w:p>
          <w:p w14:paraId="2DEA78A5" w14:textId="77777777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</w:t>
            </w:r>
          </w:p>
          <w:p w14:paraId="17231741" w14:textId="22AF2F28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  <w:r w:rsidR="007027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</w:t>
            </w:r>
          </w:p>
          <w:p w14:paraId="383FCCC4" w14:textId="35B0C682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  <w:r w:rsidR="00E8191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</w:t>
            </w:r>
          </w:p>
          <w:p w14:paraId="029F3EDE" w14:textId="59BC2CD0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  <w:r w:rsidR="007348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</w:t>
            </w:r>
          </w:p>
          <w:p w14:paraId="323B7EF3" w14:textId="77777777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</w:t>
            </w:r>
          </w:p>
          <w:p w14:paraId="2F8201E1" w14:textId="77777777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</w:p>
          <w:p w14:paraId="298ED7CD" w14:textId="230FFB42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  <w:r w:rsidR="001070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  <w:p w14:paraId="67F99CC0" w14:textId="3726E8B2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  <w:r w:rsidR="0010704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</w:t>
            </w:r>
          </w:p>
          <w:p w14:paraId="6DFF6450" w14:textId="6AB9C6B5" w:rsidR="00775FB9" w:rsidRPr="00556DEA" w:rsidRDefault="00272ED5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</w:t>
            </w:r>
          </w:p>
          <w:p w14:paraId="79B846D9" w14:textId="77777777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</w:t>
            </w:r>
          </w:p>
          <w:p w14:paraId="2D82E15A" w14:textId="77777777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  <w:p w14:paraId="110C108A" w14:textId="77777777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</w:t>
            </w:r>
          </w:p>
          <w:p w14:paraId="16E3459E" w14:textId="77777777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</w:t>
            </w:r>
          </w:p>
          <w:p w14:paraId="27F27CD1" w14:textId="77777777" w:rsidR="00775FB9" w:rsidRPr="00556DEA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</w:t>
            </w:r>
          </w:p>
          <w:p w14:paraId="1CAB1D2B" w14:textId="740909FB" w:rsidR="00775FB9" w:rsidRDefault="00EF01C7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6B8AB9C9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14:paraId="44063294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14:paraId="3CCF3A99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7507C975" w14:textId="77777777" w:rsidR="00775FB9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46C89174" w14:textId="77777777" w:rsidR="00775FB9" w:rsidRPr="006219B5" w:rsidRDefault="00775FB9" w:rsidP="00D81E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</w:tcPr>
          <w:p w14:paraId="1780E40A" w14:textId="77777777" w:rsidR="00775FB9" w:rsidRPr="00C85A7D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6B8FF64" w14:textId="19D0E888" w:rsidR="00775FB9" w:rsidRPr="00C85A7D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DE0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C85A7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  <w:p w14:paraId="422A7C2A" w14:textId="77777777" w:rsidR="00775FB9" w:rsidRPr="00C85A7D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*</w:t>
            </w:r>
          </w:p>
          <w:p w14:paraId="72EA331E" w14:textId="77777777" w:rsidR="00775FB9" w:rsidRPr="00C85A7D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*</w:t>
            </w:r>
          </w:p>
          <w:p w14:paraId="1DB7FA44" w14:textId="77777777" w:rsidR="00775FB9" w:rsidRPr="00C85A7D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*</w:t>
            </w:r>
          </w:p>
          <w:p w14:paraId="3608B9A0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  <w:p w14:paraId="07C60E70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  <w:p w14:paraId="542493F6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  <w:r w:rsidRPr="00B049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  <w:p w14:paraId="1A4D23D4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  <w:p w14:paraId="1C643F3B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</w:t>
            </w:r>
          </w:p>
          <w:p w14:paraId="4CDA6B49" w14:textId="7E75771A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0634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</w:t>
            </w:r>
          </w:p>
          <w:p w14:paraId="7252B9D7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  <w:p w14:paraId="6AB063A4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  <w:p w14:paraId="0BEB7235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  <w:p w14:paraId="628916BF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  <w:p w14:paraId="403A7FC5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  <w:p w14:paraId="1F446F00" w14:textId="7B672E82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107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  <w:p w14:paraId="1F6322F3" w14:textId="40701A0D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50E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  <w:p w14:paraId="394096D9" w14:textId="27A4430F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 w:rsidR="00714A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14:paraId="7DE7E31D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  <w:p w14:paraId="4400B909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</w:p>
          <w:p w14:paraId="6AC75E84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  <w:p w14:paraId="7D81DC65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  <w:p w14:paraId="79F10500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  <w:p w14:paraId="2E59CA03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  <w:p w14:paraId="45A7960D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  <w:p w14:paraId="49345D12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  <w:p w14:paraId="78E3480A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  <w:p w14:paraId="424F92EE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  <w:p w14:paraId="01C49280" w14:textId="77777777" w:rsidR="00775FB9" w:rsidRPr="00C85A7D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</w:tcPr>
          <w:p w14:paraId="6D34EA66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2114A36" w14:textId="0DEACD61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B610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</w:t>
            </w:r>
            <w:r w:rsidR="00B610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14:paraId="0C58CD77" w14:textId="230BE389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-0.43</w:t>
            </w:r>
          </w:p>
          <w:p w14:paraId="45CF0B86" w14:textId="4084004A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-0.58</w:t>
            </w:r>
          </w:p>
          <w:p w14:paraId="32F9DD7C" w14:textId="17520484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-0.44</w:t>
            </w:r>
          </w:p>
          <w:p w14:paraId="36B2B4AA" w14:textId="49ECAA6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-0.88</w:t>
            </w:r>
          </w:p>
          <w:p w14:paraId="00C9B6B4" w14:textId="3234DE2D" w:rsidR="00775FB9" w:rsidRDefault="004F241C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775F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-0.94</w:t>
            </w:r>
          </w:p>
          <w:p w14:paraId="5572BBCE" w14:textId="3C9B53D4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-0.49</w:t>
            </w:r>
          </w:p>
          <w:p w14:paraId="2D9BB251" w14:textId="445644D4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-0.48</w:t>
            </w:r>
          </w:p>
          <w:p w14:paraId="4914A29E" w14:textId="35F99F05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-0.58</w:t>
            </w:r>
          </w:p>
          <w:p w14:paraId="37AF7565" w14:textId="3A49CC6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0634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0634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  <w:p w14:paraId="6137700B" w14:textId="175F2D94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E81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</w:t>
            </w:r>
            <w:r w:rsidR="00E81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14:paraId="26D2335C" w14:textId="7207D5B6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-0.45</w:t>
            </w:r>
          </w:p>
          <w:p w14:paraId="69091055" w14:textId="5740F51A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15-0.66 </w:t>
            </w:r>
          </w:p>
          <w:p w14:paraId="1BC48AC3" w14:textId="0A00AEDC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-0.68</w:t>
            </w:r>
          </w:p>
          <w:p w14:paraId="5E0C144F" w14:textId="4BB56C18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-0.79</w:t>
            </w:r>
          </w:p>
          <w:p w14:paraId="107400C1" w14:textId="56F578DB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107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107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  <w:p w14:paraId="4D4DAEB9" w14:textId="4BEC8044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272E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</w:t>
            </w:r>
            <w:r w:rsidR="00272E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3834DB67" w14:textId="17F887F8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</w:t>
            </w:r>
            <w:r w:rsidR="00714A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</w:t>
            </w:r>
            <w:r w:rsidR="00714A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14:paraId="5ED1E358" w14:textId="0149EBF8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5-1.32</w:t>
            </w:r>
          </w:p>
          <w:p w14:paraId="350B9A82" w14:textId="338E9DD6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-0.74</w:t>
            </w:r>
          </w:p>
          <w:p w14:paraId="19334A84" w14:textId="17871072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1-0.87</w:t>
            </w:r>
          </w:p>
          <w:p w14:paraId="5FBE62E6" w14:textId="3484F1C9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-1.0</w:t>
            </w:r>
            <w:r w:rsidR="00C170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25E4ED32" w14:textId="0CA5D210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EF01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</w:t>
            </w:r>
            <w:r w:rsidR="00F91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14:paraId="5A6C5042" w14:textId="5CBFACCC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-0.72</w:t>
            </w:r>
          </w:p>
          <w:p w14:paraId="084FDD8E" w14:textId="50785F64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-0.5</w:t>
            </w:r>
            <w:r w:rsidR="00CC3F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7AF34170" w14:textId="34F06648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-0.5</w:t>
            </w:r>
            <w:r w:rsidR="00E101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61225002" w14:textId="1896B181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2</w:t>
            </w:r>
            <w:r w:rsidR="0045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8</w:t>
            </w:r>
            <w:r w:rsidR="004517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14:paraId="7C645356" w14:textId="5740A160" w:rsidR="00775FB9" w:rsidRPr="00C05A72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7E1D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</w:t>
            </w:r>
            <w:r w:rsidR="007E1D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08" w:type="dxa"/>
            <w:gridSpan w:val="2"/>
          </w:tcPr>
          <w:p w14:paraId="2FDDF8B0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19A47E2" w14:textId="657BD270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764B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46C4A209" w14:textId="5A450879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F83A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008913B5" w14:textId="2562F87A" w:rsidR="00775FB9" w:rsidRDefault="0002643A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  <w:p w14:paraId="25C5B177" w14:textId="60E33716" w:rsidR="00775FB9" w:rsidRDefault="00381144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  <w:p w14:paraId="2C35EA3D" w14:textId="07C52DDF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3811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  <w:p w14:paraId="2B67FA7E" w14:textId="327D868D" w:rsidR="00775FB9" w:rsidRDefault="00381144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  <w:p w14:paraId="4F018B2D" w14:textId="149F8E1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3811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14:paraId="094525EA" w14:textId="481ACB0B" w:rsidR="00775FB9" w:rsidRDefault="00381144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  <w:p w14:paraId="3CCC34A9" w14:textId="46EC31CC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FC0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010D0925" w14:textId="6E3F3FEA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7027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  <w:p w14:paraId="6C248A6F" w14:textId="0B83E7ED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81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  <w:p w14:paraId="50DFB4CB" w14:textId="5E652292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734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3127A77D" w14:textId="68EC3312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734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595134C9" w14:textId="4870394B" w:rsidR="00775FB9" w:rsidRDefault="004879FD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  <w:p w14:paraId="1B62DCB6" w14:textId="1452C079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107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3AB9F5DA" w14:textId="45AEADB6" w:rsidR="00775FB9" w:rsidRDefault="00107043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  <w:p w14:paraId="0B198DD5" w14:textId="594AEB18" w:rsidR="00775FB9" w:rsidRDefault="00272ED5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  <w:p w14:paraId="6E62CB7D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  <w:p w14:paraId="5F257391" w14:textId="2A29D89A" w:rsidR="00775FB9" w:rsidRDefault="008D52CF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  <w:p w14:paraId="3ACF76F0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  <w:p w14:paraId="4412B94B" w14:textId="226760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562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1D5B3F80" w14:textId="72EC8ADF" w:rsidR="00775FB9" w:rsidRDefault="00C17080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  <w:p w14:paraId="509FCF64" w14:textId="77987E73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EF01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1DE40A85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  <w:p w14:paraId="507445F7" w14:textId="30380248" w:rsidR="00775FB9" w:rsidRDefault="00CC3F7A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  <w:p w14:paraId="17ACF0AC" w14:textId="6FBC4B69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E101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6099A517" w14:textId="25A5F162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7E1D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015F3C73" w14:textId="6A2A085A" w:rsidR="00775FB9" w:rsidRPr="00C05A72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7E1D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</w:tcPr>
          <w:p w14:paraId="3D9EBA21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D57603B" w14:textId="698F5709" w:rsidR="00775FB9" w:rsidRPr="00C85A7D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DE0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C85A7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  <w:p w14:paraId="6C136703" w14:textId="77777777" w:rsidR="00775FB9" w:rsidRPr="00C85A7D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  <w:r w:rsidRPr="00C85A7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  <w:p w14:paraId="3F63C50B" w14:textId="77777777" w:rsidR="00775FB9" w:rsidRPr="00C85A7D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  <w:r w:rsidRPr="00C85A7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  <w:p w14:paraId="718B00A6" w14:textId="77777777" w:rsidR="00775FB9" w:rsidRPr="00C85A7D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  <w:r w:rsidRPr="00C85A7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  <w:p w14:paraId="7CA4CF58" w14:textId="77777777" w:rsidR="00775FB9" w:rsidRPr="009935A4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85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  <w:p w14:paraId="59B36AAA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  <w:r w:rsidRPr="00BE1E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  <w:p w14:paraId="530FD3CC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  <w:r w:rsidRPr="00F6617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  <w:p w14:paraId="213D235C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  <w:r w:rsidRPr="00451C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  <w:p w14:paraId="418249A1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  <w:p w14:paraId="3E4F6AB9" w14:textId="3B0AD52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027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  <w:p w14:paraId="07BE0EC1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  <w:p w14:paraId="2148C9E6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  <w:p w14:paraId="0076307C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  <w:p w14:paraId="512EB3CD" w14:textId="29A00DB0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4879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  <w:p w14:paraId="07B4A681" w14:textId="7C39EE94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734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  <w:p w14:paraId="38645870" w14:textId="55829535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107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  <w:p w14:paraId="7CA195A7" w14:textId="0DA2EC65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450E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  <w:p w14:paraId="5DF7271F" w14:textId="3E53A5E0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714A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  <w:p w14:paraId="6DA4A90D" w14:textId="2A0F4B48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994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  <w:p w14:paraId="60F63AED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  <w:p w14:paraId="613F82D1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  <w:p w14:paraId="5C8A7B45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  <w:p w14:paraId="47A7DCC2" w14:textId="27C7D8E2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F91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  <w:p w14:paraId="0DCCDE63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  <w:p w14:paraId="077C42A0" w14:textId="77777777" w:rsidR="00775FB9" w:rsidRPr="002F3501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</w:t>
            </w:r>
          </w:p>
          <w:p w14:paraId="4514B29D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</w:t>
            </w:r>
          </w:p>
          <w:p w14:paraId="46151D9B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</w:t>
            </w:r>
          </w:p>
          <w:p w14:paraId="331DA4B7" w14:textId="38D813C5" w:rsidR="00775FB9" w:rsidRPr="00C05A72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7E1D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D23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336" w:type="dxa"/>
            <w:gridSpan w:val="2"/>
          </w:tcPr>
          <w:p w14:paraId="1344DF6B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43BC4AA" w14:textId="155A9736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341A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</w:t>
            </w:r>
            <w:r w:rsidR="00341A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13F4A1D3" w14:textId="77D6F9B6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-0.46</w:t>
            </w:r>
          </w:p>
          <w:p w14:paraId="2AF0DCFE" w14:textId="4CEE9500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-0.43</w:t>
            </w:r>
          </w:p>
          <w:p w14:paraId="755ABEBB" w14:textId="4F09FAFD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-0.44</w:t>
            </w:r>
          </w:p>
          <w:p w14:paraId="3554108F" w14:textId="547CB3C9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-0.40</w:t>
            </w:r>
          </w:p>
          <w:p w14:paraId="750C04E7" w14:textId="1618E7AE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-0.42</w:t>
            </w:r>
          </w:p>
          <w:p w14:paraId="692512A5" w14:textId="0702EBB3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-0.42</w:t>
            </w:r>
          </w:p>
          <w:p w14:paraId="4E49202D" w14:textId="6700066A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-0.44</w:t>
            </w:r>
          </w:p>
          <w:p w14:paraId="66644F30" w14:textId="4F67A711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55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0.42</w:t>
            </w:r>
          </w:p>
          <w:p w14:paraId="313ED368" w14:textId="31510E4C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0634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</w:t>
            </w:r>
            <w:r w:rsidR="000634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524116FE" w14:textId="0D9E4CB5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E81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2</w:t>
            </w:r>
          </w:p>
          <w:p w14:paraId="261C02CA" w14:textId="440AE1B8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-0.45</w:t>
            </w:r>
          </w:p>
          <w:p w14:paraId="1BA3C42B" w14:textId="529BF4CB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-0.43</w:t>
            </w:r>
          </w:p>
          <w:p w14:paraId="74A975B7" w14:textId="0F553341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-0.42</w:t>
            </w:r>
          </w:p>
          <w:p w14:paraId="2415F45A" w14:textId="4C5C632A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-0.40</w:t>
            </w:r>
          </w:p>
          <w:p w14:paraId="794BF8BC" w14:textId="27CBBF02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107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</w:t>
            </w:r>
            <w:r w:rsidR="00107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72922E8B" w14:textId="0D7DFD61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450E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</w:t>
            </w:r>
            <w:r w:rsidR="00450E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6D107A36" w14:textId="356E24E4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714A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9</w:t>
            </w:r>
          </w:p>
          <w:p w14:paraId="2C2D633A" w14:textId="14AAB7C3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8D52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</w:t>
            </w:r>
            <w:r w:rsidR="008D52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64447A6A" w14:textId="2F093C8D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-0.42</w:t>
            </w:r>
          </w:p>
          <w:p w14:paraId="32192640" w14:textId="74587DF1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5625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2</w:t>
            </w:r>
          </w:p>
          <w:p w14:paraId="09DD34C1" w14:textId="01E4790C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C170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9</w:t>
            </w:r>
          </w:p>
          <w:p w14:paraId="063D78E1" w14:textId="0468256D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F91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</w:t>
            </w:r>
            <w:r w:rsidR="00F91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7F52FC04" w14:textId="17420871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-0.42</w:t>
            </w:r>
          </w:p>
          <w:p w14:paraId="2D9B3312" w14:textId="40B91406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-0.42</w:t>
            </w:r>
          </w:p>
          <w:p w14:paraId="3602F8B4" w14:textId="2A706745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E101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2</w:t>
            </w:r>
          </w:p>
          <w:p w14:paraId="2B0BEFF4" w14:textId="35367D09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7E1D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2</w:t>
            </w:r>
          </w:p>
          <w:p w14:paraId="04011FF6" w14:textId="06679A3D" w:rsidR="00775FB9" w:rsidRPr="00C05A72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7E1D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2</w:t>
            </w:r>
          </w:p>
        </w:tc>
        <w:tc>
          <w:tcPr>
            <w:tcW w:w="932" w:type="dxa"/>
          </w:tcPr>
          <w:p w14:paraId="3A33DC4F" w14:textId="77777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297A886" w14:textId="1B727398" w:rsidR="00775FB9" w:rsidRPr="00D050A2" w:rsidRDefault="00DA64A6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75FB9" w:rsidRPr="00D050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3F29171D" w14:textId="40B5B63D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</w:t>
            </w:r>
          </w:p>
          <w:p w14:paraId="266885E2" w14:textId="10C95315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  <w:r w:rsidR="00026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14:paraId="12E4FA7C" w14:textId="1684FD56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904E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756A102E" w14:textId="06F78245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31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  <w:p w14:paraId="00FBAA34" w14:textId="64FADBE5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4</w:t>
            </w:r>
          </w:p>
          <w:p w14:paraId="51BD392C" w14:textId="604D431E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  <w:r w:rsidR="004D7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6347343C" w14:textId="0F14BCA1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  <w:r w:rsidR="00E55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3DABD2A4" w14:textId="2995211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E55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03BCA630" w14:textId="59233676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634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  <w:p w14:paraId="77403349" w14:textId="36ED352B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E81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74FC6C08" w14:textId="451D86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  <w:r w:rsidR="003B06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14:paraId="12C95A22" w14:textId="18BC66E3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  <w:r w:rsidR="005C43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51937B21" w14:textId="6FF07B24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3</w:t>
            </w:r>
          </w:p>
          <w:p w14:paraId="21E78458" w14:textId="0EC3DC46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4334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49CCF843" w14:textId="0AE619B0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07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  <w:p w14:paraId="575D0971" w14:textId="38742784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50E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  <w:p w14:paraId="27400B7E" w14:textId="3762F9D7" w:rsidR="00775FB9" w:rsidRPr="00530DBB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30D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5</w:t>
            </w:r>
          </w:p>
          <w:p w14:paraId="5F05B9A3" w14:textId="5B1CBDBB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  <w:r w:rsidR="00A62F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14:paraId="79AF8C63" w14:textId="78A79369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  <w:r w:rsidR="008D52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5EA99A90" w14:textId="5484E777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6</w:t>
            </w:r>
          </w:p>
          <w:p w14:paraId="2B9B7608" w14:textId="4FCF133D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C170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060BE415" w14:textId="5621DACF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F01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  <w:p w14:paraId="11399E92" w14:textId="1AF622D1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5</w:t>
            </w:r>
          </w:p>
          <w:p w14:paraId="6A850F91" w14:textId="6FA2780D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7</w:t>
            </w:r>
          </w:p>
          <w:p w14:paraId="0DB3274A" w14:textId="46E4798B" w:rsidR="00775FB9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1</w:t>
            </w:r>
          </w:p>
          <w:p w14:paraId="2CF6EDCB" w14:textId="7E341918" w:rsidR="00775FB9" w:rsidRDefault="004F1A3D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9</w:t>
            </w:r>
          </w:p>
          <w:p w14:paraId="180D4929" w14:textId="53A1D514" w:rsidR="00775FB9" w:rsidRPr="00C05A72" w:rsidRDefault="00775FB9" w:rsidP="00D81E2A">
            <w:pPr>
              <w:tabs>
                <w:tab w:val="left" w:pos="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1</w:t>
            </w:r>
          </w:p>
        </w:tc>
      </w:tr>
    </w:tbl>
    <w:p w14:paraId="1BCA1871" w14:textId="77777777" w:rsidR="00F858DA" w:rsidRPr="0022189B" w:rsidRDefault="00F858DA" w:rsidP="00F858DA">
      <w:pPr>
        <w:jc w:val="both"/>
        <w:rPr>
          <w:rFonts w:ascii="Times New Roman" w:hAnsi="Times New Roman" w:cs="Times New Roman"/>
          <w:sz w:val="20"/>
          <w:szCs w:val="20"/>
        </w:rPr>
      </w:pPr>
      <w:r w:rsidRPr="0022189B">
        <w:rPr>
          <w:rFonts w:ascii="Times New Roman" w:hAnsi="Times New Roman" w:cs="Times New Roman"/>
          <w:sz w:val="20"/>
          <w:szCs w:val="20"/>
        </w:rPr>
        <w:t>*</w:t>
      </w:r>
      <w:r w:rsidRPr="0022189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2189B">
        <w:rPr>
          <w:rFonts w:ascii="Times New Roman" w:hAnsi="Times New Roman" w:cs="Times New Roman"/>
          <w:sz w:val="20"/>
          <w:szCs w:val="20"/>
        </w:rPr>
        <w:t>&lt;.05, **</w:t>
      </w:r>
      <w:r w:rsidRPr="0022189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2189B">
        <w:rPr>
          <w:rFonts w:ascii="Times New Roman" w:hAnsi="Times New Roman" w:cs="Times New Roman"/>
          <w:sz w:val="20"/>
          <w:szCs w:val="20"/>
        </w:rPr>
        <w:t>&lt;.01, ***</w:t>
      </w:r>
      <w:r w:rsidRPr="0022189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2189B">
        <w:rPr>
          <w:rFonts w:ascii="Times New Roman" w:hAnsi="Times New Roman" w:cs="Times New Roman"/>
          <w:sz w:val="20"/>
          <w:szCs w:val="20"/>
        </w:rPr>
        <w:t>&lt;.001</w:t>
      </w:r>
    </w:p>
    <w:p w14:paraId="0865FA69" w14:textId="77777777" w:rsidR="009A4E25" w:rsidRDefault="009A4E25" w:rsidP="00A50E41"/>
    <w:sectPr w:rsidR="009A4E25" w:rsidSect="00775FB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FB9"/>
    <w:rsid w:val="0002643A"/>
    <w:rsid w:val="00063451"/>
    <w:rsid w:val="00107043"/>
    <w:rsid w:val="00272ED5"/>
    <w:rsid w:val="002F4841"/>
    <w:rsid w:val="00341AC6"/>
    <w:rsid w:val="00381144"/>
    <w:rsid w:val="003B0675"/>
    <w:rsid w:val="00433475"/>
    <w:rsid w:val="00450EB0"/>
    <w:rsid w:val="0045170E"/>
    <w:rsid w:val="004879FD"/>
    <w:rsid w:val="00495733"/>
    <w:rsid w:val="004D723B"/>
    <w:rsid w:val="004F1A3D"/>
    <w:rsid w:val="004F241C"/>
    <w:rsid w:val="00562569"/>
    <w:rsid w:val="005C4300"/>
    <w:rsid w:val="00610D9B"/>
    <w:rsid w:val="006A29D5"/>
    <w:rsid w:val="006A43D5"/>
    <w:rsid w:val="0070277D"/>
    <w:rsid w:val="00714A41"/>
    <w:rsid w:val="007348B4"/>
    <w:rsid w:val="00764BA0"/>
    <w:rsid w:val="00775FB9"/>
    <w:rsid w:val="007E1D32"/>
    <w:rsid w:val="007F1A0F"/>
    <w:rsid w:val="008D52CF"/>
    <w:rsid w:val="008F6C81"/>
    <w:rsid w:val="00904E11"/>
    <w:rsid w:val="009074AA"/>
    <w:rsid w:val="00931FCE"/>
    <w:rsid w:val="00941A71"/>
    <w:rsid w:val="0099430A"/>
    <w:rsid w:val="009A4E25"/>
    <w:rsid w:val="00A20374"/>
    <w:rsid w:val="00A50E41"/>
    <w:rsid w:val="00A62FEF"/>
    <w:rsid w:val="00AD299F"/>
    <w:rsid w:val="00B61089"/>
    <w:rsid w:val="00BC72DA"/>
    <w:rsid w:val="00C17080"/>
    <w:rsid w:val="00CC3F7A"/>
    <w:rsid w:val="00D10899"/>
    <w:rsid w:val="00D66C7B"/>
    <w:rsid w:val="00DA64A6"/>
    <w:rsid w:val="00DE0476"/>
    <w:rsid w:val="00E1010A"/>
    <w:rsid w:val="00E55FBB"/>
    <w:rsid w:val="00E81919"/>
    <w:rsid w:val="00EF01C7"/>
    <w:rsid w:val="00F366E2"/>
    <w:rsid w:val="00F83A96"/>
    <w:rsid w:val="00F858DA"/>
    <w:rsid w:val="00F91833"/>
    <w:rsid w:val="00FC0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E43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FB9"/>
  </w:style>
  <w:style w:type="paragraph" w:styleId="Heading1">
    <w:name w:val="heading 1"/>
    <w:basedOn w:val="Normal"/>
    <w:next w:val="Normal"/>
    <w:link w:val="Heading1Char"/>
    <w:uiPriority w:val="9"/>
    <w:qFormat/>
    <w:rsid w:val="00775F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5F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FB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F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F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F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5F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5F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5F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F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5F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F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FB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FB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F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5F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5F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5F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5F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5F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F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5F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5F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5F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5F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5F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F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FB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5FB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75F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E047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FB9"/>
  </w:style>
  <w:style w:type="paragraph" w:styleId="Heading1">
    <w:name w:val="heading 1"/>
    <w:basedOn w:val="Normal"/>
    <w:next w:val="Normal"/>
    <w:link w:val="Heading1Char"/>
    <w:uiPriority w:val="9"/>
    <w:qFormat/>
    <w:rsid w:val="00775F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5F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FB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F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F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F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5F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5F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5F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F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5F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F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FB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FB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F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5F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5F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5F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5F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5F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F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5F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5F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5F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5F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5F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F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FB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5FB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75F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E04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48FCE1-0482-4620-9ADE-3020A89F7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1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äbi Vanwinkelen</dc:creator>
  <cp:lastModifiedBy>Indumathi</cp:lastModifiedBy>
  <cp:revision>2</cp:revision>
  <dcterms:created xsi:type="dcterms:W3CDTF">2025-12-16T20:18:00Z</dcterms:created>
  <dcterms:modified xsi:type="dcterms:W3CDTF">2025-12-16T20:18:00Z</dcterms:modified>
</cp:coreProperties>
</file>